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720" w:hanging="0"/>
        <w:jc w:val="both"/>
        <w:rPr/>
      </w:pPr>
      <w:r>
        <w:rPr>
          <w:b/>
          <w:sz w:val="22"/>
          <w:szCs w:val="22"/>
        </w:rPr>
        <w:t xml:space="preserve">                                  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6535</wp:posOffset>
                </wp:positionV>
                <wp:extent cx="7223125" cy="2177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23125" cy="2177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7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71"/>
                              <w:gridCol w:w="1231"/>
                              <w:gridCol w:w="1065"/>
                              <w:gridCol w:w="1286"/>
                              <w:gridCol w:w="1756"/>
                              <w:gridCol w:w="1005"/>
                              <w:gridCol w:w="1756"/>
                              <w:gridCol w:w="1005"/>
                            </w:tblGrid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(95% CI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**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(95% CI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CYP1A1*2A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+CC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75 (1.66-2.64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82 (1.20-2.76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+TC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06 (0.62-1.81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1.14 (0.66-1.97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CYP1A1*2C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+GG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32 (0.87-2.00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25 (0.82-1.89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+AG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27 (0.78-6.74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2.11 (0.74-5.99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 xml:space="preserve">EPHX1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Tyr113His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+CC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2 (0.41-0.92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0 (0.40-0.90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+TC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49 (0.95-2.31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42 (0.91-2.24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 xml:space="preserve">EPHX1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His139Arg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+GG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5 (0.99-2.27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58 (1.04-2.42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+AG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56 (0.52-4.68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03 (0.69-5.91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GSTP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+GG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36 (0.92-2.00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29 (0.86-1.94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+AG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2 (0.36-2.29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6 (0.30-1.90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SULT1A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+AA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9 (0.39-0.87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6 (0.37-0.84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+GA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11 (0.52-2.32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16 (0.56-2.41)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8.75pt;height:171.45pt;mso-wrap-distance-left:9pt;mso-wrap-distance-right:9pt;mso-wrap-distance-top:0pt;mso-wrap-distance-bottom:0pt;margin-top:117.05pt;mso-position-vertical-relative:page;margin-left:75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7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71"/>
                        <w:gridCol w:w="1231"/>
                        <w:gridCol w:w="1065"/>
                        <w:gridCol w:w="1286"/>
                        <w:gridCol w:w="1756"/>
                        <w:gridCol w:w="1005"/>
                        <w:gridCol w:w="1756"/>
                        <w:gridCol w:w="1005"/>
                      </w:tblGrid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ffect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(95% CI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**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(95% CI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CYP1A1*2A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C+CC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75 (1.66-2.64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82 (1.20-2.76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T+TC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06 (0.62-1.81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1.14 (0.66-1.97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0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CYP1A1*2C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+GG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32 (0.87-2.00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25 (0.82-1.89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+AG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27 (0.78-6.74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2.11 (0.74-5.99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 xml:space="preserve">EPHX1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yr113His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C+CC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2 (0.41-0.92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0 (0.40-0.90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T+TC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49 (0.95-2.31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42 (0.91-2.24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 xml:space="preserve">EPHX1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His139Arg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+GG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5 (0.99-2.27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58 (1.04-2.42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+AG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56 (0.52-4.68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03 (0.69-5.91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GSTP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+GG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36 (0.92-2.00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29 (0.86-1.94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+AG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2 (0.36-2.29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6 (0.30-1.90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SULT1A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A+AA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9 (0.39-0.87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6 (0.37-0.84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+GA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11 (0.52-2.32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16 (0.56-2.41)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720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                                        </w:t>
      </w:r>
      <w:r>
        <w:rPr>
          <w:b/>
          <w:sz w:val="22"/>
          <w:szCs w:val="22"/>
        </w:rPr>
        <w:t xml:space="preserve">Table S2. Genotype representation and associations under dominant and recessive model between cases and controls.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2775" w:leader="none"/>
        </w:tabs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 xml:space="preserve"> </w:t>
      </w:r>
    </w:p>
    <w:p>
      <w:pPr>
        <w:pStyle w:val="Normal"/>
        <w:tabs>
          <w:tab w:val="clear" w:pos="720"/>
          <w:tab w:val="left" w:pos="2775" w:leader="none"/>
        </w:tabs>
        <w:ind w:left="-360" w:hanging="0"/>
        <w:rPr/>
      </w:pPr>
      <w:r>
        <w:rPr>
          <w:sz w:val="22"/>
          <w:szCs w:val="22"/>
          <w:vertAlign w:val="superscript"/>
        </w:rPr>
        <w:t xml:space="preserve">                                                      </w:t>
      </w: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 crude odds ratio</w:t>
      </w:r>
    </w:p>
    <w:p>
      <w:pPr>
        <w:pStyle w:val="Normal"/>
        <w:tabs>
          <w:tab w:val="clear" w:pos="720"/>
          <w:tab w:val="left" w:pos="2775" w:leader="none"/>
        </w:tabs>
        <w:ind w:hanging="360"/>
        <w:rPr/>
      </w:pPr>
      <w:r>
        <w:rPr>
          <w:sz w:val="22"/>
          <w:szCs w:val="22"/>
          <w:vertAlign w:val="superscript"/>
        </w:rPr>
        <w:t xml:space="preserve">                                                      </w:t>
      </w:r>
      <w:r>
        <w:rPr>
          <w:sz w:val="22"/>
          <w:szCs w:val="22"/>
          <w:vertAlign w:val="superscript"/>
        </w:rPr>
        <w:t>**</w:t>
      </w:r>
      <w:r>
        <w:rPr>
          <w:sz w:val="22"/>
          <w:szCs w:val="22"/>
        </w:rPr>
        <w:t xml:space="preserve"> odds ratio adjusted for smoking, tobacco chewing, betel quid chewing and alcoho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9:13:00Z</dcterms:created>
  <dc:creator>Rakhshan</dc:creator>
  <dc:description/>
  <cp:keywords/>
  <dc:language>en-US</dc:language>
  <cp:lastModifiedBy>Rakhshan</cp:lastModifiedBy>
  <dcterms:modified xsi:type="dcterms:W3CDTF">2011-10-20T11:06:00Z</dcterms:modified>
  <cp:revision>5</cp:revision>
  <dc:subject/>
  <dc:title>Gene</dc:title>
</cp:coreProperties>
</file>